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0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4155"/>
        <w:gridCol w:w="1282"/>
        <w:gridCol w:w="11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9025" w:type="dxa"/>
            <w:gridSpan w:val="4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or-I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or-IN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or-IN"/>
              </w:rPr>
              <w:t>2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or-IN"/>
              </w:rPr>
              <w:t xml:space="preserve"> Primers information used for real-time PCR analysi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or-IN"/>
              </w:rPr>
              <w:t>D. officin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or-IN"/>
              </w:rPr>
              <w:t xml:space="preserve">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4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  <w:t>Gene name</w:t>
            </w:r>
          </w:p>
        </w:tc>
        <w:tc>
          <w:tcPr>
            <w:tcW w:w="415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  <w:t>Primer sequences（5’→3’）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  <w:t>Size（bp）</w:t>
            </w:r>
          </w:p>
        </w:tc>
        <w:tc>
          <w:tcPr>
            <w:tcW w:w="118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or-IN"/>
              </w:rPr>
              <w:t>TM（°C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53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GGGGGATTGCTACCT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R395b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TGAAGTGTTTGGGGGAACTC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R399c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GCAAATCTCCTTTGGCAG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iR399t_3p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AAGGAGATTTGCCCA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 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36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GCGCCGAGCTTTGTTGTGTA 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0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483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TCTGATTGATCTCTGAACGG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390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GGTCTTATTTGAGCATG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1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159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GGATGTGAAATTTATGCA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178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CATCTGAAACGTTTGAATC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2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vel_miR_405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GCTTACGTGATGAAGAAAAC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8 s rRNA</w:t>
            </w:r>
          </w:p>
        </w:tc>
        <w:tc>
          <w:tcPr>
            <w:tcW w:w="4155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GTCTGCCTGGGTGTCACAA</w:t>
            </w:r>
          </w:p>
        </w:tc>
        <w:tc>
          <w:tcPr>
            <w:tcW w:w="1282" w:type="dxa"/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TH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GAATCCATAAGGAGAACCTGGC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83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TH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GAGCATAGTTGGTGACGGCT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AS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CACCAGGGAGAAGCCAGTA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83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AS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CTCAGTTTCCTCTCATCGCA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GG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GCTATGCTGAGAAACAGGCG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21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GG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CTCATCATAATCTTTCCTCCGC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CY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6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CCTGATGGAACTGTGCTGAA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29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CY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6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CTGCGACGAACTTCATCTG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YUCC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AGTTCTTGATGTTGGCACCCT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63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YUCC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TTAGGCTTCGTTTGGGAT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PPT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GTGGTGTTGAGAGCAAACGAC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09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PPT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GCGTTAGGTAGTTGACAGCCA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</w:rPr>
              <w:t>DCL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TTCGTCGTTGCTGATTCG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01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DCL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a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CTATTCTCCTCCTGCGATGC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HY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ACATCAAGACCCTCACAGTCCT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91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HY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TCTGTTCCAATGCCGAGT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I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AAGATTTAGGCTCATTCGGGAC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31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I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TTTGGGACAGGCTTTCTTACTG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I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CAAATGCCTCCTCAGGTTTCT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203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I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AAAGCGTCACACTCATCCCA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SP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TTTGGGCTCACTAACGCTC  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169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SP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zh-CN"/>
              </w:rPr>
              <w:t xml:space="preserve">TCCTCAGATGTTGACGGAAC  </w:t>
            </w:r>
          </w:p>
        </w:tc>
        <w:tc>
          <w:tcPr>
            <w:tcW w:w="1282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actin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155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CCATACTGTCCCAATCTACG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  <w:t>114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or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or-I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40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actin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415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CCACGCTCGGTAAGAATC</w:t>
            </w:r>
          </w:p>
        </w:tc>
        <w:tc>
          <w:tcPr>
            <w:tcW w:w="128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  <w:tc>
          <w:tcPr>
            <w:tcW w:w="1183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or-I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linga">
    <w:altName w:val="Segoe UI Symbol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GM4YWZiMTJmZGI4NDQwMzkwZTE1ZmU5ODMzZWE2ZjAifQ=="/>
  </w:docVars>
  <w:rsids>
    <w:rsidRoot w:val="0065721C"/>
    <w:rsid w:val="00044028"/>
    <w:rsid w:val="00095923"/>
    <w:rsid w:val="000D3DAD"/>
    <w:rsid w:val="000F2E9F"/>
    <w:rsid w:val="001C29A4"/>
    <w:rsid w:val="001D6FFC"/>
    <w:rsid w:val="002705B4"/>
    <w:rsid w:val="0027769C"/>
    <w:rsid w:val="003C6D53"/>
    <w:rsid w:val="003C72C7"/>
    <w:rsid w:val="003D4FE9"/>
    <w:rsid w:val="0040582E"/>
    <w:rsid w:val="00424EDC"/>
    <w:rsid w:val="004B202D"/>
    <w:rsid w:val="004B3AA3"/>
    <w:rsid w:val="00563E08"/>
    <w:rsid w:val="00606C46"/>
    <w:rsid w:val="00612765"/>
    <w:rsid w:val="00634E6C"/>
    <w:rsid w:val="0065721C"/>
    <w:rsid w:val="006776F7"/>
    <w:rsid w:val="007634FD"/>
    <w:rsid w:val="0077496B"/>
    <w:rsid w:val="007A7177"/>
    <w:rsid w:val="007B3E57"/>
    <w:rsid w:val="00884E91"/>
    <w:rsid w:val="008B2290"/>
    <w:rsid w:val="00945781"/>
    <w:rsid w:val="00956D23"/>
    <w:rsid w:val="00A87CF6"/>
    <w:rsid w:val="00B64E04"/>
    <w:rsid w:val="00B92787"/>
    <w:rsid w:val="00BE20F0"/>
    <w:rsid w:val="00C55BAD"/>
    <w:rsid w:val="00C95DBF"/>
    <w:rsid w:val="00CB0829"/>
    <w:rsid w:val="00CD4EDA"/>
    <w:rsid w:val="00D02C20"/>
    <w:rsid w:val="00D050BF"/>
    <w:rsid w:val="00D14242"/>
    <w:rsid w:val="00D24D2E"/>
    <w:rsid w:val="00D565C6"/>
    <w:rsid w:val="00D96C99"/>
    <w:rsid w:val="00DB23BF"/>
    <w:rsid w:val="00DD3305"/>
    <w:rsid w:val="00E13D8F"/>
    <w:rsid w:val="00E44AF3"/>
    <w:rsid w:val="00E62757"/>
    <w:rsid w:val="00E721E6"/>
    <w:rsid w:val="00E75702"/>
    <w:rsid w:val="00EB43A7"/>
    <w:rsid w:val="00EE66F6"/>
    <w:rsid w:val="00EF5177"/>
    <w:rsid w:val="00FC2C5C"/>
    <w:rsid w:val="014625E6"/>
    <w:rsid w:val="0BFA5BB4"/>
    <w:rsid w:val="0C393897"/>
    <w:rsid w:val="11680FE1"/>
    <w:rsid w:val="131E2E8C"/>
    <w:rsid w:val="13A70354"/>
    <w:rsid w:val="14AE0DAD"/>
    <w:rsid w:val="187F4D80"/>
    <w:rsid w:val="191D00D0"/>
    <w:rsid w:val="19700279"/>
    <w:rsid w:val="1C0A1575"/>
    <w:rsid w:val="1F46764B"/>
    <w:rsid w:val="31EA7E0C"/>
    <w:rsid w:val="34B36FAB"/>
    <w:rsid w:val="355F3D50"/>
    <w:rsid w:val="3C2A742D"/>
    <w:rsid w:val="3CC606EA"/>
    <w:rsid w:val="434E212B"/>
    <w:rsid w:val="476870E2"/>
    <w:rsid w:val="499771E4"/>
    <w:rsid w:val="4EA33358"/>
    <w:rsid w:val="523362F6"/>
    <w:rsid w:val="5A23010C"/>
    <w:rsid w:val="5DC0337C"/>
    <w:rsid w:val="6F7A3CD4"/>
    <w:rsid w:val="7964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46</Words>
  <Characters>1226</Characters>
  <Lines>5</Lines>
  <Paragraphs>1</Paragraphs>
  <TotalTime>6</TotalTime>
  <ScaleCrop>false</ScaleCrop>
  <LinksUpToDate>false</LinksUpToDate>
  <CharactersWithSpaces>1289</CharactersWithSpaces>
  <Application>WPS Office_11.1.0.12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2:24:00Z</dcterms:created>
  <dc:creator>李汉生</dc:creator>
  <cp:lastModifiedBy>Administrator</cp:lastModifiedBy>
  <dcterms:modified xsi:type="dcterms:W3CDTF">2022-09-30T01:40:34Z</dcterms:modified>
  <cp:revision>10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FA31A71F738844B38A7B2E9EB6EEC58B</vt:lpwstr>
  </property>
</Properties>
</file>